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153"/>
        <w:gridCol w:w="1153"/>
        <w:gridCol w:w="1153"/>
        <w:gridCol w:w="1153"/>
        <w:gridCol w:w="1153"/>
        <w:gridCol w:w="1153"/>
        <w:gridCol w:w="1153"/>
        <w:gridCol w:w="1154"/>
        <w:gridCol w:w="1154"/>
        <w:gridCol w:w="1154"/>
        <w:gridCol w:w="1154"/>
        <w:gridCol w:w="1154"/>
        <w:gridCol w:w="1154"/>
      </w:tblGrid>
      <w:tr>
        <w:trPr>
          <w:trHeight w:val="632" w:hRule="atLeast"/>
        </w:trPr>
        <w:tc>
          <w:tcPr>
            <w:tcW w:w="16148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plementary Table 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relation of glioma subtypes with the comparison between MTVs of four PET tracers and volumes of MRI</w:t>
            </w:r>
          </w:p>
        </w:tc>
      </w:tr>
      <w:tr>
        <w:trPr>
          <w:trHeight w:val="227" w:hRule="exact"/>
        </w:trPr>
        <w:tc>
          <w:tcPr>
            <w:tcW w:w="230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34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-FDG</w:t>
            </w:r>
          </w:p>
        </w:tc>
        <w:tc>
          <w:tcPr>
            <w:tcW w:w="34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MET</w:t>
            </w:r>
          </w:p>
        </w:tc>
        <w:tc>
          <w:tcPr>
            <w:tcW w:w="34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-FLT</w:t>
            </w:r>
          </w:p>
        </w:tc>
        <w:tc>
          <w:tcPr>
            <w:tcW w:w="34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-FMISO</w:t>
            </w:r>
          </w:p>
        </w:tc>
      </w:tr>
      <w:tr>
        <w:trPr>
          <w:trHeight w:val="227" w:hRule="exact"/>
        </w:trPr>
        <w:tc>
          <w:tcPr>
            <w:tcW w:w="230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FLAI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Gd-T1WI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DWI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FLAIR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Gd-T1WI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DW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FLAI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Gd-T1W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DW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FLAI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Gd-T1W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 DWI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Mu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ode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4.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2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8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1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3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09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0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8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8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3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6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0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3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9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8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5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2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2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49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7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91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91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5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40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33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46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41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9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6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4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6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3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9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8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92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91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7.8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3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0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28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3.3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0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4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55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8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3.125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87 – 0.78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81 – 0.78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33 – 0.78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12 – 0.80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35 – 0.85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89 – 0.78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01 – 0.78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45 – 0.93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32 – 0.77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23 – 0.7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73 – 0.78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50 – 0.948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3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8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75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73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94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66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19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69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45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98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99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35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Mu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W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4.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5.4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8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6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0.32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09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5.9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32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1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1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4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6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8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1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4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65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4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4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4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889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2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91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1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91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7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90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7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40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89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63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3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63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1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2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33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9.2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0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3.3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1.42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0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8.7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8.1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73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8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56.00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95 – 0.73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466 – 0.95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09 – 0.88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49 – 0.78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90 – 0.97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17 – 0.92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53 – 0.84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392 – 0.91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36 – 0.95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36 – 0.74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514 – 0.97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51 – 1.02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00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02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68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0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1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8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18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36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78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05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4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Mu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BM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9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2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8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27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2.10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2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58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58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2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9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5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3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8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0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86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0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7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0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92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1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5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63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7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2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33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8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96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7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38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8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93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1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2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7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7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92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42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61.0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0.60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76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82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7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4.37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23.63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1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9.3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8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78.00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63 – 0.67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04 – 0.98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03 – 0.89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18 – 0.68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46 – 1.01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03 – 0.86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564 – 0.85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21 – 1.00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57 – 0.95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652 – 0.89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27 – 0.98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833 – 1.00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72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63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9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96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09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13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2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057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03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3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0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Code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Wt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7.5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5.4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28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2.08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6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3.6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2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3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2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2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2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0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0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7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0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62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7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35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6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6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9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5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4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3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2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42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2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33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6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5.2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3.3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8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6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5.3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6.22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68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5.3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9.333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05 – 0.77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73 – 0.86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43 – 0.90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83 – 0.76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22 – 0.97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40 – 0.97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91 – 0.91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426 – 0.90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22 – 0.92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76 – 0.73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368 – 0.87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22 – 0.93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66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05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9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9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1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43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093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60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56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08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5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Codel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BM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.6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2.4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04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20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30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6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29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82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4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5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9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1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86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9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86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8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4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4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1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75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3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6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6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38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6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9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5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90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1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5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7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98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9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8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7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1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78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3.42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9.0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5.28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4.1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1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6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2.82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8.6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5.46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5.0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8.191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51 – 0.83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549 – 0.96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85 – 0.90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59 – 0.76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22 – 0.99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17 – 0.88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70 – 0.96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48 – 0.81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10 – 0.97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63 – 0.92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07 – 0.91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40 – 0.91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24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3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98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790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05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57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004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96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78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54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57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25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W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BM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Cutoff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.8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8.9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98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9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3.6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6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16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2.65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076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AUC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7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827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4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25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3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3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79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04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6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859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509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ensitiv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1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1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8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72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8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4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81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500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pecificity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9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96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7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96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2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9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95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65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85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.968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.778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OR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3.846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37.2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.85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938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85.500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28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31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53.333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3.06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10.80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137.250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2.957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95% CI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49 – 0.799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603 – 1.051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88 - 0.794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36 – 0.813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410 – 1.052</w:t>
            </w:r>
          </w:p>
        </w:tc>
        <w:tc>
          <w:tcPr>
            <w:tcW w:w="11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12 – 0.762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330 – 0.75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583 – 1.007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42 – 0.765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55 – 0.876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0.666 – 1.051</w:t>
            </w:r>
          </w:p>
        </w:tc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75 – 0.742</w:t>
            </w:r>
          </w:p>
        </w:tc>
      </w:tr>
      <w:tr>
        <w:trPr>
          <w:trHeight w:val="227" w:hRule="exact"/>
        </w:trPr>
        <w:tc>
          <w:tcPr>
            <w:tcW w:w="1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u w:val="singl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u w:val="single"/>
              </w:rPr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value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76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&lt; 0.00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89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25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&lt; 0.001</w:t>
            </w:r>
          </w:p>
        </w:tc>
        <w:tc>
          <w:tcPr>
            <w:tcW w:w="11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424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76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63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674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&lt; 0.001</w:t>
            </w:r>
          </w:p>
        </w:tc>
        <w:tc>
          <w:tcPr>
            <w:tcW w:w="1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0.999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orient="landscape" w:w="16838" w:h="11906"/>
      <w:pgMar w:left="340" w:right="340" w:gutter="0" w:header="0" w:top="340" w:footer="0" w:bottom="340"/>
      <w:pgNumType w:fmt="decimal"/>
      <w:formProt w:val="false"/>
      <w:textDirection w:val="lrTb"/>
      <w:docGrid w:type="lines" w:linePitch="3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>
      <w:snapToGrid w:val="false"/>
    </w:pPr>
    <w:rPr>
      <w:rFonts w:ascii="Arial" w:hAnsi="Arial" w:eastAsia="ＭＳ ゴシック;MS Gothic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4:11:00Z</dcterms:created>
  <dc:creator>三宅 啓介</dc:creator>
  <dc:description/>
  <cp:keywords/>
  <dc:language>en-US</dc:language>
  <cp:lastModifiedBy>三宅 啓介</cp:lastModifiedBy>
  <dcterms:modified xsi:type="dcterms:W3CDTF">2020-11-01T04:11:00Z</dcterms:modified>
  <cp:revision>2</cp:revision>
  <dc:subject/>
  <dc:title/>
</cp:coreProperties>
</file>